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54AA1" w14:textId="284B1477" w:rsidR="002F0D04" w:rsidRPr="00F21699" w:rsidRDefault="002F0D04" w:rsidP="002F0D04">
      <w:pPr>
        <w:pStyle w:val="Heading2"/>
        <w:rPr>
          <w:lang w:val="en-US"/>
        </w:rPr>
      </w:pPr>
      <w:r>
        <w:rPr>
          <w:lang w:val="en-US"/>
        </w:rPr>
        <w:t xml:space="preserve">Multimedia </w:t>
      </w:r>
      <w:r w:rsidRPr="00F21699">
        <w:rPr>
          <w:lang w:val="en-US"/>
        </w:rPr>
        <w:t>Appendix</w:t>
      </w:r>
      <w:r>
        <w:rPr>
          <w:lang w:val="en-US"/>
        </w:rPr>
        <w:t xml:space="preserve"> </w:t>
      </w:r>
      <w:r w:rsidRPr="00F21699">
        <w:rPr>
          <w:lang w:val="en-US"/>
        </w:rPr>
        <w:t>-</w:t>
      </w:r>
      <w:r>
        <w:rPr>
          <w:lang w:val="en-US"/>
        </w:rPr>
        <w:t xml:space="preserve"> 2</w:t>
      </w:r>
    </w:p>
    <w:p w14:paraId="270CC613" w14:textId="77777777" w:rsidR="002F0D04" w:rsidRPr="00F21699" w:rsidRDefault="002F0D04" w:rsidP="002F0D04">
      <w:pPr>
        <w:pStyle w:val="Heading3"/>
        <w:rPr>
          <w:lang w:val="en-US"/>
        </w:rPr>
      </w:pPr>
      <w:r w:rsidRPr="00F21699">
        <w:rPr>
          <w:lang w:val="en-US"/>
        </w:rPr>
        <w:t>Evaluation metrics for examining PSE ML classifiers</w:t>
      </w:r>
    </w:p>
    <w:p w14:paraId="30179A99" w14:textId="77777777" w:rsidR="002F0D04" w:rsidRPr="00F21699" w:rsidRDefault="002F0D04" w:rsidP="002F0D04">
      <w:pPr>
        <w:pStyle w:val="Heading4"/>
        <w:rPr>
          <w:lang w:val="en-US"/>
        </w:rPr>
      </w:pPr>
      <w:r w:rsidRPr="00F21699">
        <w:rPr>
          <w:lang w:val="en-US"/>
        </w:rPr>
        <w:t>Evaluation metrics definitions</w:t>
      </w:r>
    </w:p>
    <w:p w14:paraId="1492B54E" w14:textId="77777777" w:rsidR="002F0D04" w:rsidRPr="00F21699" w:rsidRDefault="002F0D04" w:rsidP="002F0D04">
      <w:pPr>
        <w:pStyle w:val="ListParagraph"/>
        <w:numPr>
          <w:ilvl w:val="0"/>
          <w:numId w:val="1"/>
        </w:numPr>
        <w:jc w:val="both"/>
        <w:rPr>
          <w:bCs/>
          <w:i/>
          <w:iCs/>
          <w:lang w:val="en-US"/>
        </w:rPr>
      </w:pPr>
      <w:r w:rsidRPr="00F21699">
        <w:rPr>
          <w:bCs/>
          <w:lang w:val="en-US"/>
        </w:rPr>
        <w:t>Accuracy - the overall percentage of PSE reports that the classifier has correctly classified.</w:t>
      </w:r>
    </w:p>
    <w:p w14:paraId="5B421D05" w14:textId="77777777" w:rsidR="002F0D04" w:rsidRPr="00F21699" w:rsidRDefault="002F0D04" w:rsidP="002F0D04">
      <w:pPr>
        <w:pStyle w:val="ListParagraph"/>
        <w:numPr>
          <w:ilvl w:val="0"/>
          <w:numId w:val="1"/>
        </w:numPr>
        <w:jc w:val="both"/>
        <w:rPr>
          <w:bCs/>
          <w:i/>
          <w:iCs/>
          <w:lang w:val="en-US"/>
        </w:rPr>
      </w:pPr>
      <w:r w:rsidRPr="00F21699">
        <w:rPr>
          <w:bCs/>
          <w:lang w:val="en-US"/>
        </w:rPr>
        <w:t xml:space="preserve">Top-2 accuracy - a variation of accuracy that measures the percentage of PSE reports where the true event type matches with one of the top two highest probability event types predicted by the classifier. </w:t>
      </w:r>
    </w:p>
    <w:p w14:paraId="12601EB0" w14:textId="77777777" w:rsidR="002F0D04" w:rsidRPr="00F21699" w:rsidRDefault="002F0D04" w:rsidP="002F0D04">
      <w:pPr>
        <w:pStyle w:val="ListParagraph"/>
        <w:numPr>
          <w:ilvl w:val="0"/>
          <w:numId w:val="1"/>
        </w:numPr>
        <w:jc w:val="both"/>
        <w:rPr>
          <w:bCs/>
          <w:i/>
          <w:iCs/>
          <w:lang w:val="en-US"/>
        </w:rPr>
      </w:pPr>
      <w:r w:rsidRPr="00F21699">
        <w:rPr>
          <w:bCs/>
          <w:lang w:val="en-US"/>
        </w:rPr>
        <w:t>Precision - answers how many PSE reports classified as one specific event type belong to that event type.</w:t>
      </w:r>
    </w:p>
    <w:p w14:paraId="0C85FF90" w14:textId="77777777" w:rsidR="002F0D04" w:rsidRPr="00F21699" w:rsidRDefault="002F0D04" w:rsidP="002F0D04">
      <w:pPr>
        <w:pStyle w:val="ListParagraph"/>
        <w:numPr>
          <w:ilvl w:val="0"/>
          <w:numId w:val="1"/>
        </w:numPr>
        <w:jc w:val="both"/>
        <w:rPr>
          <w:bCs/>
          <w:i/>
          <w:iCs/>
          <w:lang w:val="en-US"/>
        </w:rPr>
      </w:pPr>
      <w:r w:rsidRPr="00F21699">
        <w:rPr>
          <w:bCs/>
          <w:lang w:val="en-US"/>
        </w:rPr>
        <w:t>Recall (also known as sensitivity) - represents the proportion of PSE reports that are correctly classified as their true event type.</w:t>
      </w:r>
    </w:p>
    <w:p w14:paraId="0BA9DE94" w14:textId="77777777" w:rsidR="002F0D04" w:rsidRPr="00F21699" w:rsidRDefault="002F0D04" w:rsidP="002F0D04">
      <w:pPr>
        <w:pStyle w:val="ListParagraph"/>
        <w:numPr>
          <w:ilvl w:val="0"/>
          <w:numId w:val="1"/>
        </w:numPr>
        <w:jc w:val="both"/>
        <w:rPr>
          <w:bCs/>
          <w:i/>
          <w:iCs/>
          <w:lang w:val="en-US"/>
        </w:rPr>
      </w:pPr>
      <w:r w:rsidRPr="00F21699">
        <w:rPr>
          <w:bCs/>
          <w:lang w:val="en-US"/>
        </w:rPr>
        <w:t>F1 - the harmonic mean of the precision and recall, which gives a whole picture of classifiers’ performance on both precision and recall.</w:t>
      </w:r>
    </w:p>
    <w:p w14:paraId="0ECC8E23" w14:textId="77777777" w:rsidR="002F0D04" w:rsidRPr="00F21699" w:rsidRDefault="002F0D04" w:rsidP="002F0D04">
      <w:pPr>
        <w:pStyle w:val="ListParagraph"/>
        <w:numPr>
          <w:ilvl w:val="0"/>
          <w:numId w:val="1"/>
        </w:numPr>
        <w:jc w:val="both"/>
        <w:rPr>
          <w:bCs/>
          <w:i/>
          <w:iCs/>
          <w:lang w:val="en-US"/>
        </w:rPr>
      </w:pPr>
      <w:r w:rsidRPr="00F21699">
        <w:rPr>
          <w:bCs/>
          <w:lang w:val="en-US"/>
        </w:rPr>
        <w:t>Area Under the Receiver Operating Characteristic Curve (AUCROC) - measures classifies’ ability to distinguish between event types by measuring the area under the curve which plots sensitivity versus (1-specificity).</w:t>
      </w:r>
    </w:p>
    <w:p w14:paraId="58759B4C" w14:textId="77777777" w:rsidR="002F0D04" w:rsidRPr="00F21699" w:rsidRDefault="002F0D04" w:rsidP="002F0D04">
      <w:pPr>
        <w:jc w:val="both"/>
        <w:rPr>
          <w:bCs/>
          <w:i/>
          <w:iCs/>
        </w:rPr>
      </w:pPr>
    </w:p>
    <w:p w14:paraId="32D3907F" w14:textId="77777777" w:rsidR="002F0D04" w:rsidRPr="00F21699" w:rsidRDefault="002F0D04" w:rsidP="002F0D04">
      <w:pPr>
        <w:pStyle w:val="Heading4"/>
        <w:rPr>
          <w:lang w:val="en-US"/>
        </w:rPr>
      </w:pPr>
      <w:r w:rsidRPr="00F21699">
        <w:rPr>
          <w:lang w:val="en-US"/>
        </w:rPr>
        <w:t>Mathematical Definitions</w:t>
      </w:r>
    </w:p>
    <w:p w14:paraId="795B2276" w14:textId="77777777" w:rsidR="002F0D04" w:rsidRPr="00F21699" w:rsidRDefault="002F0D04" w:rsidP="002F0D04">
      <w:pPr>
        <w:jc w:val="both"/>
        <w:rPr>
          <w:bCs/>
        </w:rPr>
      </w:pPr>
      <w:r w:rsidRPr="00F21699">
        <w:rPr>
          <w:bCs/>
        </w:rPr>
        <w:t>True positive (TP): number of PSE reports correctly classified into a given event type.</w:t>
      </w:r>
    </w:p>
    <w:p w14:paraId="38461043" w14:textId="77777777" w:rsidR="002F0D04" w:rsidRPr="00F21699" w:rsidRDefault="002F0D04" w:rsidP="002F0D04">
      <w:pPr>
        <w:jc w:val="both"/>
        <w:rPr>
          <w:bCs/>
        </w:rPr>
      </w:pPr>
      <w:r w:rsidRPr="00F21699">
        <w:rPr>
          <w:bCs/>
        </w:rPr>
        <w:t>False positive (FP): number of PSE reports falsely classified into a given event type.</w:t>
      </w:r>
    </w:p>
    <w:p w14:paraId="72EABCDE" w14:textId="77777777" w:rsidR="002F0D04" w:rsidRPr="00F21699" w:rsidRDefault="002F0D04" w:rsidP="002F0D04">
      <w:pPr>
        <w:jc w:val="both"/>
        <w:rPr>
          <w:bCs/>
        </w:rPr>
      </w:pPr>
      <w:r w:rsidRPr="00F21699">
        <w:rPr>
          <w:bCs/>
        </w:rPr>
        <w:t>True negative (TN): number of PSE reports correctly classified not to be in a given event type.</w:t>
      </w:r>
    </w:p>
    <w:p w14:paraId="325C8B62" w14:textId="77777777" w:rsidR="002F0D04" w:rsidRPr="00F21699" w:rsidRDefault="002F0D04" w:rsidP="002F0D04">
      <w:pPr>
        <w:jc w:val="both"/>
        <w:rPr>
          <w:bCs/>
        </w:rPr>
      </w:pPr>
      <w:r w:rsidRPr="00F21699">
        <w:rPr>
          <w:bCs/>
        </w:rPr>
        <w:t>False negative (FN): number of PSE reports falsely classified as not being in a given event type.</w:t>
      </w:r>
    </w:p>
    <w:p w14:paraId="235BF676" w14:textId="77777777" w:rsidR="002F0D04" w:rsidRPr="00F21699" w:rsidRDefault="002F0D04" w:rsidP="002F0D04">
      <w:pPr>
        <w:jc w:val="both"/>
        <w:rPr>
          <w:bCs/>
        </w:rPr>
      </w:pPr>
      <w:r w:rsidRPr="00F21699">
        <w:rPr>
          <w:bCs/>
        </w:rPr>
        <w:t>N: Total number of PSE reports classified.</w:t>
      </w:r>
    </w:p>
    <w:p w14:paraId="1A0AC7C3" w14:textId="77777777" w:rsidR="002F0D04" w:rsidRPr="00F21699" w:rsidRDefault="002F0D04" w:rsidP="002F0D04">
      <w:pPr>
        <w:jc w:val="both"/>
        <w:rPr>
          <w:bCs/>
        </w:rPr>
      </w:pPr>
    </w:p>
    <w:p w14:paraId="2A9E54D7" w14:textId="77777777" w:rsidR="002F0D04" w:rsidRPr="00F21699" w:rsidRDefault="002F0D04" w:rsidP="002F0D04">
      <w:pPr>
        <w:jc w:val="both"/>
        <w:rPr>
          <w:bCs/>
        </w:rPr>
      </w:pPr>
      <w:r w:rsidRPr="00F21699">
        <w:rPr>
          <w:bCs/>
        </w:rPr>
        <w:t>Accuracy = (TP+ TN)/N</w:t>
      </w:r>
    </w:p>
    <w:p w14:paraId="17297D25" w14:textId="77777777" w:rsidR="002F0D04" w:rsidRPr="00F21699" w:rsidRDefault="002F0D04" w:rsidP="002F0D04">
      <w:pPr>
        <w:jc w:val="both"/>
        <w:rPr>
          <w:bCs/>
        </w:rPr>
      </w:pPr>
    </w:p>
    <w:p w14:paraId="2DB2C165" w14:textId="77777777" w:rsidR="002F0D04" w:rsidRPr="00F21699" w:rsidRDefault="002F0D04" w:rsidP="002F0D04">
      <w:pPr>
        <w:jc w:val="both"/>
        <w:rPr>
          <w:bCs/>
        </w:rPr>
      </w:pPr>
      <w:r w:rsidRPr="00F21699">
        <w:rPr>
          <w:bCs/>
        </w:rPr>
        <w:t>Top-2 Accuracy = (Number of data has correct event types in the top 2 highest probability predicted event types) / N</w:t>
      </w:r>
    </w:p>
    <w:p w14:paraId="3DB20813" w14:textId="77777777" w:rsidR="002F0D04" w:rsidRPr="00F21699" w:rsidRDefault="002F0D04" w:rsidP="002F0D04">
      <w:pPr>
        <w:jc w:val="both"/>
        <w:rPr>
          <w:bCs/>
        </w:rPr>
      </w:pPr>
    </w:p>
    <w:p w14:paraId="71EC8635" w14:textId="77777777" w:rsidR="002F0D04" w:rsidRPr="00F21699" w:rsidRDefault="002F0D04" w:rsidP="002F0D04">
      <w:pPr>
        <w:jc w:val="both"/>
        <w:rPr>
          <w:bCs/>
        </w:rPr>
      </w:pPr>
      <w:r w:rsidRPr="00F21699">
        <w:rPr>
          <w:bCs/>
        </w:rPr>
        <w:t>Precision = TP/(TP+FP)</w:t>
      </w:r>
    </w:p>
    <w:p w14:paraId="19E5A022" w14:textId="77777777" w:rsidR="002F0D04" w:rsidRPr="00F21699" w:rsidRDefault="002F0D04" w:rsidP="002F0D04">
      <w:pPr>
        <w:jc w:val="both"/>
        <w:rPr>
          <w:bCs/>
        </w:rPr>
      </w:pPr>
    </w:p>
    <w:p w14:paraId="193CFC04" w14:textId="77777777" w:rsidR="002F0D04" w:rsidRPr="00F21699" w:rsidRDefault="002F0D04" w:rsidP="002F0D04">
      <w:pPr>
        <w:jc w:val="both"/>
        <w:rPr>
          <w:bCs/>
        </w:rPr>
      </w:pPr>
      <w:r w:rsidRPr="00F21699">
        <w:rPr>
          <w:bCs/>
        </w:rPr>
        <w:t>Recall = TP/(TP+FN)</w:t>
      </w:r>
    </w:p>
    <w:p w14:paraId="539CD9C1" w14:textId="77777777" w:rsidR="002F0D04" w:rsidRPr="00F21699" w:rsidRDefault="002F0D04" w:rsidP="002F0D04">
      <w:pPr>
        <w:jc w:val="both"/>
        <w:rPr>
          <w:bCs/>
        </w:rPr>
      </w:pPr>
    </w:p>
    <w:p w14:paraId="435A92B6" w14:textId="77777777" w:rsidR="002F0D04" w:rsidRPr="00F21699" w:rsidRDefault="002F0D04" w:rsidP="002F0D04">
      <w:pPr>
        <w:jc w:val="both"/>
        <w:rPr>
          <w:bCs/>
        </w:rPr>
      </w:pPr>
      <w:r w:rsidRPr="00F21699">
        <w:rPr>
          <w:bCs/>
        </w:rPr>
        <w:t>F1 = 2*(Precision*Recall)/(</w:t>
      </w:r>
      <w:proofErr w:type="spellStart"/>
      <w:r w:rsidRPr="00F21699">
        <w:rPr>
          <w:bCs/>
        </w:rPr>
        <w:t>Precision+Recall</w:t>
      </w:r>
      <w:proofErr w:type="spellEnd"/>
      <w:r w:rsidRPr="00F21699">
        <w:rPr>
          <w:bCs/>
        </w:rPr>
        <w:t>)</w:t>
      </w:r>
    </w:p>
    <w:p w14:paraId="0FD008E9" w14:textId="77777777" w:rsidR="009E29F9" w:rsidRDefault="009E29F9"/>
    <w:sectPr w:rsidR="009E2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41155"/>
    <w:multiLevelType w:val="hybridMultilevel"/>
    <w:tmpl w:val="535C6D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82843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D04"/>
    <w:rsid w:val="002F0D04"/>
    <w:rsid w:val="00902683"/>
    <w:rsid w:val="009E29F9"/>
    <w:rsid w:val="00D708A4"/>
    <w:rsid w:val="00ED561D"/>
    <w:rsid w:val="00ED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B8B06"/>
  <w15:chartTrackingRefBased/>
  <w15:docId w15:val="{223BEF34-AA4F-4639-B2C3-3D7722EC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D0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D0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D0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D0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0D0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F0D0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F0D0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CA" w:eastAsia="zh-CN"/>
    </w:rPr>
  </w:style>
  <w:style w:type="paragraph" w:styleId="ListParagraph">
    <w:name w:val="List Paragraph"/>
    <w:basedOn w:val="Normal"/>
    <w:uiPriority w:val="34"/>
    <w:qFormat/>
    <w:rsid w:val="002F0D04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Goyal</dc:creator>
  <cp:keywords/>
  <dc:description/>
  <cp:lastModifiedBy>Anshika Goyal</cp:lastModifiedBy>
  <cp:revision>1</cp:revision>
  <dcterms:created xsi:type="dcterms:W3CDTF">2024-01-01T08:55:00Z</dcterms:created>
  <dcterms:modified xsi:type="dcterms:W3CDTF">2024-01-01T08:55:00Z</dcterms:modified>
</cp:coreProperties>
</file>